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7F99A" w14:textId="11F44C30" w:rsidR="002A29B8" w:rsidRPr="00443521" w:rsidRDefault="00996B86">
      <w:pPr>
        <w:spacing w:after="0" w:line="240" w:lineRule="auto"/>
        <w:jc w:val="both"/>
        <w:rPr>
          <w:rFonts w:ascii="Arial" w:eastAsia="Arial" w:hAnsi="Arial" w:cs="Arial"/>
        </w:rPr>
      </w:pPr>
      <w:bookmarkStart w:id="0" w:name="_heading=h.gjdgxs" w:colFirst="0" w:colLast="0"/>
      <w:bookmarkEnd w:id="0"/>
      <w:r w:rsidRPr="00443521">
        <w:rPr>
          <w:rFonts w:ascii="Arial" w:eastAsia="Times New Roman" w:hAnsi="Arial" w:cs="Arial"/>
          <w:b/>
          <w:bCs/>
        </w:rPr>
        <w:t xml:space="preserve">Supplementary </w:t>
      </w:r>
      <w:r w:rsidR="002A29B8" w:rsidRPr="00443521">
        <w:rPr>
          <w:rFonts w:ascii="Arial" w:eastAsia="Times New Roman" w:hAnsi="Arial" w:cs="Arial"/>
          <w:b/>
          <w:bCs/>
        </w:rPr>
        <w:t>Table 1:</w:t>
      </w:r>
      <w:r w:rsidRPr="00443521">
        <w:rPr>
          <w:rFonts w:ascii="Arial" w:eastAsia="Times New Roman" w:hAnsi="Arial" w:cs="Arial"/>
          <w:b/>
          <w:bCs/>
        </w:rPr>
        <w:t xml:space="preserve"> Prevalence of</w:t>
      </w:r>
      <w:r w:rsidR="002A29B8" w:rsidRPr="00443521">
        <w:rPr>
          <w:rFonts w:ascii="Arial" w:eastAsia="Times New Roman" w:hAnsi="Arial" w:cs="Arial"/>
          <w:b/>
          <w:bCs/>
        </w:rPr>
        <w:t xml:space="preserve"> Implementation Science Outcome</w:t>
      </w:r>
      <w:r w:rsidRPr="00443521">
        <w:rPr>
          <w:rFonts w:ascii="Arial" w:eastAsia="Times New Roman" w:hAnsi="Arial" w:cs="Arial"/>
          <w:b/>
          <w:bCs/>
        </w:rPr>
        <w:t>s</w:t>
      </w:r>
      <w:r w:rsidR="002A29B8" w:rsidRPr="00443521">
        <w:rPr>
          <w:rFonts w:ascii="Arial" w:eastAsia="Times New Roman" w:hAnsi="Arial" w:cs="Arial"/>
          <w:b/>
          <w:bCs/>
        </w:rPr>
        <w:t xml:space="preserve"> </w:t>
      </w:r>
      <w:r w:rsidRPr="00443521">
        <w:rPr>
          <w:rFonts w:ascii="Arial" w:eastAsia="Times New Roman" w:hAnsi="Arial" w:cs="Arial"/>
          <w:b/>
          <w:bCs/>
        </w:rPr>
        <w:t>by HIV Care Continuum Categories among AHISA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9"/>
        <w:gridCol w:w="1542"/>
        <w:gridCol w:w="1452"/>
        <w:gridCol w:w="1531"/>
        <w:gridCol w:w="1901"/>
        <w:gridCol w:w="1611"/>
        <w:gridCol w:w="1474"/>
      </w:tblGrid>
      <w:tr w:rsidR="00FA0290" w:rsidRPr="00443521" w14:paraId="3CACBB9A" w14:textId="77777777" w:rsidTr="00E32203">
        <w:tc>
          <w:tcPr>
            <w:tcW w:w="1819" w:type="dxa"/>
            <w:shd w:val="clear" w:color="auto" w:fill="BFBFBF" w:themeFill="background1" w:themeFillShade="BF"/>
            <w:vAlign w:val="center"/>
          </w:tcPr>
          <w:p w14:paraId="0A8E914E" w14:textId="77777777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BFBFBF" w:themeFill="background1" w:themeFillShade="BF"/>
            <w:vAlign w:val="center"/>
          </w:tcPr>
          <w:p w14:paraId="1A6903C7" w14:textId="07253F8F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HIV prevention</w:t>
            </w:r>
          </w:p>
          <w:p w14:paraId="49C2A3BD" w14:textId="6AC225F5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(n=1</w:t>
            </w:r>
            <w:r w:rsidR="00E32203" w:rsidRPr="00443521">
              <w:rPr>
                <w:rFonts w:ascii="Arial" w:hAnsi="Arial" w:cs="Arial"/>
                <w:sz w:val="22"/>
                <w:szCs w:val="22"/>
              </w:rPr>
              <w:t>5</w:t>
            </w:r>
            <w:r w:rsidRPr="004435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52" w:type="dxa"/>
            <w:shd w:val="clear" w:color="auto" w:fill="BFBFBF" w:themeFill="background1" w:themeFillShade="BF"/>
            <w:vAlign w:val="center"/>
          </w:tcPr>
          <w:p w14:paraId="4B105736" w14:textId="3B03F85D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HIV treatment</w:t>
            </w:r>
          </w:p>
          <w:p w14:paraId="4CEE8C61" w14:textId="381C4B24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(n=</w:t>
            </w:r>
            <w:r w:rsidR="00E32203" w:rsidRPr="00443521">
              <w:rPr>
                <w:rFonts w:ascii="Arial" w:hAnsi="Arial" w:cs="Arial"/>
                <w:sz w:val="22"/>
                <w:szCs w:val="22"/>
              </w:rPr>
              <w:t>12</w:t>
            </w:r>
            <w:r w:rsidRPr="004435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1" w:type="dxa"/>
            <w:shd w:val="clear" w:color="auto" w:fill="BFBFBF" w:themeFill="background1" w:themeFillShade="BF"/>
            <w:vAlign w:val="center"/>
          </w:tcPr>
          <w:p w14:paraId="75DCBE93" w14:textId="00D48289" w:rsidR="00E32203" w:rsidRPr="00443521" w:rsidRDefault="00E32203" w:rsidP="00E32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HIV testing</w:t>
            </w:r>
          </w:p>
          <w:p w14:paraId="058BADA3" w14:textId="0CAE9124" w:rsidR="00FA0290" w:rsidRPr="00443521" w:rsidRDefault="00E32203" w:rsidP="00E32203">
            <w:pPr>
              <w:jc w:val="center"/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(n=3)</w:t>
            </w:r>
          </w:p>
        </w:tc>
        <w:tc>
          <w:tcPr>
            <w:tcW w:w="1901" w:type="dxa"/>
            <w:shd w:val="clear" w:color="auto" w:fill="BFBFBF" w:themeFill="background1" w:themeFillShade="BF"/>
            <w:vAlign w:val="center"/>
          </w:tcPr>
          <w:p w14:paraId="34300272" w14:textId="46DC1E85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Prevention testing and treatment </w:t>
            </w:r>
          </w:p>
          <w:p w14:paraId="768C564D" w14:textId="26BD7A9C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(n=</w:t>
            </w:r>
            <w:r w:rsidR="00E32203" w:rsidRPr="00443521">
              <w:rPr>
                <w:rFonts w:ascii="Arial" w:hAnsi="Arial" w:cs="Arial"/>
                <w:sz w:val="22"/>
                <w:szCs w:val="22"/>
              </w:rPr>
              <w:t>3</w:t>
            </w:r>
            <w:r w:rsidRPr="004435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11" w:type="dxa"/>
            <w:shd w:val="clear" w:color="auto" w:fill="BFBFBF" w:themeFill="background1" w:themeFillShade="BF"/>
            <w:vAlign w:val="center"/>
          </w:tcPr>
          <w:p w14:paraId="00D7CBDA" w14:textId="09DFEEB1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Treatment and </w:t>
            </w:r>
            <w:r w:rsidR="00E32203" w:rsidRPr="00443521">
              <w:rPr>
                <w:rFonts w:ascii="Arial" w:hAnsi="Arial" w:cs="Arial"/>
                <w:sz w:val="22"/>
                <w:szCs w:val="22"/>
              </w:rPr>
              <w:t>testing</w:t>
            </w:r>
          </w:p>
          <w:p w14:paraId="71B411AE" w14:textId="71CF86CC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(n=</w:t>
            </w:r>
            <w:r w:rsidR="00E32203" w:rsidRPr="00443521">
              <w:rPr>
                <w:rFonts w:ascii="Arial" w:hAnsi="Arial" w:cs="Arial"/>
                <w:sz w:val="22"/>
                <w:szCs w:val="22"/>
              </w:rPr>
              <w:t>2</w:t>
            </w:r>
            <w:r w:rsidRPr="004435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74" w:type="dxa"/>
            <w:shd w:val="clear" w:color="auto" w:fill="BFBFBF" w:themeFill="background1" w:themeFillShade="BF"/>
            <w:vAlign w:val="center"/>
          </w:tcPr>
          <w:p w14:paraId="241735DA" w14:textId="62412C89" w:rsidR="00FA0290" w:rsidRPr="00443521" w:rsidRDefault="00B066B6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P</w:t>
            </w:r>
            <w:r w:rsidR="00E32203" w:rsidRPr="00443521">
              <w:rPr>
                <w:rFonts w:ascii="Arial" w:hAnsi="Arial" w:cs="Arial"/>
                <w:sz w:val="22"/>
                <w:szCs w:val="22"/>
              </w:rPr>
              <w:t>revention</w:t>
            </w:r>
            <w:r w:rsidRPr="00443521">
              <w:rPr>
                <w:rFonts w:ascii="Arial" w:hAnsi="Arial" w:cs="Arial"/>
                <w:sz w:val="22"/>
                <w:szCs w:val="22"/>
              </w:rPr>
              <w:t xml:space="preserve"> and treatment</w:t>
            </w:r>
          </w:p>
          <w:p w14:paraId="2979B1F5" w14:textId="2F66E6BD" w:rsidR="00FA0290" w:rsidRPr="00443521" w:rsidRDefault="00FA0290" w:rsidP="00996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(n=1)</w:t>
            </w:r>
          </w:p>
        </w:tc>
      </w:tr>
      <w:tr w:rsidR="00FA0290" w:rsidRPr="00443521" w14:paraId="34E4A678" w14:textId="77777777" w:rsidTr="00D1239C">
        <w:tc>
          <w:tcPr>
            <w:tcW w:w="11330" w:type="dxa"/>
            <w:gridSpan w:val="7"/>
            <w:shd w:val="clear" w:color="auto" w:fill="D9D9D9" w:themeFill="background1" w:themeFillShade="D9"/>
          </w:tcPr>
          <w:p w14:paraId="68DEC24E" w14:textId="77777777" w:rsidR="00FA0290" w:rsidRPr="00443521" w:rsidRDefault="00FA0290" w:rsidP="001978B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A0290" w:rsidRPr="00443521" w14:paraId="2FCAB5A7" w14:textId="77777777" w:rsidTr="00FA0290">
        <w:tc>
          <w:tcPr>
            <w:tcW w:w="1819" w:type="dxa"/>
          </w:tcPr>
          <w:p w14:paraId="42D32708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Acceptability </w:t>
            </w:r>
          </w:p>
        </w:tc>
        <w:tc>
          <w:tcPr>
            <w:tcW w:w="1542" w:type="dxa"/>
          </w:tcPr>
          <w:p w14:paraId="398D24CA" w14:textId="79566E04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  <w:r w:rsidR="00BD07A8" w:rsidRPr="0044352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52" w:type="dxa"/>
          </w:tcPr>
          <w:p w14:paraId="76C92CC6" w14:textId="03C77F06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1" w:type="dxa"/>
          </w:tcPr>
          <w:p w14:paraId="249510E3" w14:textId="26B62C37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2</w:t>
            </w:r>
          </w:p>
        </w:tc>
        <w:tc>
          <w:tcPr>
            <w:tcW w:w="1901" w:type="dxa"/>
          </w:tcPr>
          <w:p w14:paraId="1EC7AE81" w14:textId="7C856588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11" w:type="dxa"/>
          </w:tcPr>
          <w:p w14:paraId="6D7E4707" w14:textId="1760CE7E" w:rsidR="00FA0290" w:rsidRPr="00443521" w:rsidRDefault="00830CD1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2077D247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A0290" w:rsidRPr="00443521" w14:paraId="3D812DF8" w14:textId="77777777" w:rsidTr="00FA0290">
        <w:tc>
          <w:tcPr>
            <w:tcW w:w="1819" w:type="dxa"/>
          </w:tcPr>
          <w:p w14:paraId="0EA78291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Adoption </w:t>
            </w:r>
          </w:p>
        </w:tc>
        <w:tc>
          <w:tcPr>
            <w:tcW w:w="1542" w:type="dxa"/>
          </w:tcPr>
          <w:p w14:paraId="4B489F4F" w14:textId="77DE6BEC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52" w:type="dxa"/>
          </w:tcPr>
          <w:p w14:paraId="3C14811A" w14:textId="2ADF26C2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1" w:type="dxa"/>
          </w:tcPr>
          <w:p w14:paraId="49AF55ED" w14:textId="35CAF95F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1</w:t>
            </w:r>
          </w:p>
        </w:tc>
        <w:tc>
          <w:tcPr>
            <w:tcW w:w="1901" w:type="dxa"/>
          </w:tcPr>
          <w:p w14:paraId="79A98F65" w14:textId="75E0BC93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11" w:type="dxa"/>
          </w:tcPr>
          <w:p w14:paraId="78EF046F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048A0226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:rsidRPr="00443521" w14:paraId="622F5B3D" w14:textId="77777777" w:rsidTr="00FA0290">
        <w:tc>
          <w:tcPr>
            <w:tcW w:w="1819" w:type="dxa"/>
          </w:tcPr>
          <w:p w14:paraId="1FCD457C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Appropriateness </w:t>
            </w:r>
          </w:p>
        </w:tc>
        <w:tc>
          <w:tcPr>
            <w:tcW w:w="1542" w:type="dxa"/>
          </w:tcPr>
          <w:p w14:paraId="20EF56FA" w14:textId="4DDEBB37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2" w:type="dxa"/>
          </w:tcPr>
          <w:p w14:paraId="18E87FC0" w14:textId="74C1058B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1" w:type="dxa"/>
          </w:tcPr>
          <w:p w14:paraId="3DB6ED0F" w14:textId="46CD7E9D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0</w:t>
            </w:r>
          </w:p>
        </w:tc>
        <w:tc>
          <w:tcPr>
            <w:tcW w:w="1901" w:type="dxa"/>
          </w:tcPr>
          <w:p w14:paraId="2A79B4CE" w14:textId="560FF856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11" w:type="dxa"/>
          </w:tcPr>
          <w:p w14:paraId="1A1A0453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7324B48C" w14:textId="2BFE9A29" w:rsidR="00FA0290" w:rsidRPr="00443521" w:rsidRDefault="00830CD1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:rsidRPr="00443521" w14:paraId="2A0C5683" w14:textId="77777777" w:rsidTr="00FA0290">
        <w:tc>
          <w:tcPr>
            <w:tcW w:w="1819" w:type="dxa"/>
          </w:tcPr>
          <w:p w14:paraId="4DCC2114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Cost </w:t>
            </w:r>
          </w:p>
        </w:tc>
        <w:tc>
          <w:tcPr>
            <w:tcW w:w="1542" w:type="dxa"/>
          </w:tcPr>
          <w:p w14:paraId="2B1DE804" w14:textId="616CE9B0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52" w:type="dxa"/>
          </w:tcPr>
          <w:p w14:paraId="355A9C93" w14:textId="2A4DFA21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31" w:type="dxa"/>
          </w:tcPr>
          <w:p w14:paraId="0B6154E0" w14:textId="547F235A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0</w:t>
            </w:r>
          </w:p>
        </w:tc>
        <w:tc>
          <w:tcPr>
            <w:tcW w:w="1901" w:type="dxa"/>
          </w:tcPr>
          <w:p w14:paraId="703572F0" w14:textId="0C817AC4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11" w:type="dxa"/>
          </w:tcPr>
          <w:p w14:paraId="4D876297" w14:textId="5E4F5C36" w:rsidR="00FA0290" w:rsidRPr="00443521" w:rsidRDefault="00830CD1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4" w:type="dxa"/>
          </w:tcPr>
          <w:p w14:paraId="5DDE0901" w14:textId="25916780" w:rsidR="00FA0290" w:rsidRPr="00443521" w:rsidRDefault="00830CD1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:rsidRPr="00443521" w14:paraId="3F74CFC8" w14:textId="77777777" w:rsidTr="00FA0290">
        <w:tc>
          <w:tcPr>
            <w:tcW w:w="1819" w:type="dxa"/>
          </w:tcPr>
          <w:p w14:paraId="365FAFB0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Feasibility</w:t>
            </w:r>
          </w:p>
        </w:tc>
        <w:tc>
          <w:tcPr>
            <w:tcW w:w="1542" w:type="dxa"/>
          </w:tcPr>
          <w:p w14:paraId="0FE3D373" w14:textId="563C51D8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52" w:type="dxa"/>
          </w:tcPr>
          <w:p w14:paraId="32339475" w14:textId="631CBC16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1" w:type="dxa"/>
          </w:tcPr>
          <w:p w14:paraId="7966B89A" w14:textId="2C7C1720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2</w:t>
            </w:r>
          </w:p>
        </w:tc>
        <w:tc>
          <w:tcPr>
            <w:tcW w:w="1901" w:type="dxa"/>
          </w:tcPr>
          <w:p w14:paraId="7FD31063" w14:textId="6068720E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11" w:type="dxa"/>
          </w:tcPr>
          <w:p w14:paraId="5F289588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32FD6E14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:rsidRPr="00443521" w14:paraId="2BBD42AB" w14:textId="77777777" w:rsidTr="00FA0290">
        <w:tc>
          <w:tcPr>
            <w:tcW w:w="1819" w:type="dxa"/>
          </w:tcPr>
          <w:p w14:paraId="7F53EF50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Fidelity </w:t>
            </w:r>
          </w:p>
        </w:tc>
        <w:tc>
          <w:tcPr>
            <w:tcW w:w="1542" w:type="dxa"/>
          </w:tcPr>
          <w:p w14:paraId="5210D117" w14:textId="21EC69AA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52" w:type="dxa"/>
          </w:tcPr>
          <w:p w14:paraId="6A32311A" w14:textId="059E6BCA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1" w:type="dxa"/>
          </w:tcPr>
          <w:p w14:paraId="36F35E78" w14:textId="2F9001E4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0</w:t>
            </w:r>
          </w:p>
        </w:tc>
        <w:tc>
          <w:tcPr>
            <w:tcW w:w="1901" w:type="dxa"/>
          </w:tcPr>
          <w:p w14:paraId="229292CE" w14:textId="2999CD5F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11" w:type="dxa"/>
          </w:tcPr>
          <w:p w14:paraId="6C16B2F0" w14:textId="0C6876B4" w:rsidR="00FA0290" w:rsidRPr="00443521" w:rsidRDefault="00830CD1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74" w:type="dxa"/>
          </w:tcPr>
          <w:p w14:paraId="3DDB93AE" w14:textId="27E92055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A0290" w:rsidRPr="00443521" w14:paraId="74BE87C6" w14:textId="77777777" w:rsidTr="00FA0290">
        <w:tc>
          <w:tcPr>
            <w:tcW w:w="1819" w:type="dxa"/>
          </w:tcPr>
          <w:p w14:paraId="16B36667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Implementation </w:t>
            </w:r>
          </w:p>
        </w:tc>
        <w:tc>
          <w:tcPr>
            <w:tcW w:w="1542" w:type="dxa"/>
          </w:tcPr>
          <w:p w14:paraId="7B6C2D72" w14:textId="1E9E8BEB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52" w:type="dxa"/>
          </w:tcPr>
          <w:p w14:paraId="001858D1" w14:textId="436A7683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1" w:type="dxa"/>
          </w:tcPr>
          <w:p w14:paraId="31604EA2" w14:textId="42A54472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0</w:t>
            </w:r>
          </w:p>
        </w:tc>
        <w:tc>
          <w:tcPr>
            <w:tcW w:w="1901" w:type="dxa"/>
          </w:tcPr>
          <w:p w14:paraId="4113FAB4" w14:textId="665145A5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11" w:type="dxa"/>
          </w:tcPr>
          <w:p w14:paraId="3685AEBF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418DB751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:rsidRPr="00443521" w14:paraId="34C01CF9" w14:textId="77777777" w:rsidTr="00FA0290">
        <w:tc>
          <w:tcPr>
            <w:tcW w:w="1819" w:type="dxa"/>
          </w:tcPr>
          <w:p w14:paraId="4C6B9F9B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Penetration </w:t>
            </w:r>
          </w:p>
        </w:tc>
        <w:tc>
          <w:tcPr>
            <w:tcW w:w="1542" w:type="dxa"/>
          </w:tcPr>
          <w:p w14:paraId="57D6CDB5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2" w:type="dxa"/>
          </w:tcPr>
          <w:p w14:paraId="669E6EC5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1" w:type="dxa"/>
          </w:tcPr>
          <w:p w14:paraId="5D79BBD9" w14:textId="593FA13B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0</w:t>
            </w:r>
          </w:p>
        </w:tc>
        <w:tc>
          <w:tcPr>
            <w:tcW w:w="1901" w:type="dxa"/>
          </w:tcPr>
          <w:p w14:paraId="670C697C" w14:textId="378AA8C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11" w:type="dxa"/>
          </w:tcPr>
          <w:p w14:paraId="6237A5CB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0BE03E3B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:rsidRPr="00443521" w14:paraId="6D453849" w14:textId="77777777" w:rsidTr="00FA0290">
        <w:tc>
          <w:tcPr>
            <w:tcW w:w="1819" w:type="dxa"/>
          </w:tcPr>
          <w:p w14:paraId="4924577F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Maintenance </w:t>
            </w:r>
          </w:p>
        </w:tc>
        <w:tc>
          <w:tcPr>
            <w:tcW w:w="1542" w:type="dxa"/>
          </w:tcPr>
          <w:p w14:paraId="123D7137" w14:textId="5E7F71E0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52" w:type="dxa"/>
          </w:tcPr>
          <w:p w14:paraId="5A2D08CC" w14:textId="7B6B4DA3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1" w:type="dxa"/>
          </w:tcPr>
          <w:p w14:paraId="658707C5" w14:textId="791929C6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0</w:t>
            </w:r>
          </w:p>
        </w:tc>
        <w:tc>
          <w:tcPr>
            <w:tcW w:w="1901" w:type="dxa"/>
          </w:tcPr>
          <w:p w14:paraId="0CB74E55" w14:textId="7991B2D8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11" w:type="dxa"/>
          </w:tcPr>
          <w:p w14:paraId="6F44CCA5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3D6BD7DE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:rsidRPr="00443521" w14:paraId="50AD2EB4" w14:textId="77777777" w:rsidTr="00FA0290">
        <w:tc>
          <w:tcPr>
            <w:tcW w:w="1819" w:type="dxa"/>
          </w:tcPr>
          <w:p w14:paraId="138D4427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Reach </w:t>
            </w:r>
          </w:p>
        </w:tc>
        <w:tc>
          <w:tcPr>
            <w:tcW w:w="1542" w:type="dxa"/>
          </w:tcPr>
          <w:p w14:paraId="2D7C5AEB" w14:textId="5E8E7254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52" w:type="dxa"/>
          </w:tcPr>
          <w:p w14:paraId="16B8BF8B" w14:textId="19C4F422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31" w:type="dxa"/>
          </w:tcPr>
          <w:p w14:paraId="61D7E218" w14:textId="55648CDC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1</w:t>
            </w:r>
          </w:p>
        </w:tc>
        <w:tc>
          <w:tcPr>
            <w:tcW w:w="1901" w:type="dxa"/>
          </w:tcPr>
          <w:p w14:paraId="4898E6A0" w14:textId="33D67A3E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11" w:type="dxa"/>
          </w:tcPr>
          <w:p w14:paraId="2CD46BA2" w14:textId="461C77B6" w:rsidR="00FA0290" w:rsidRPr="00443521" w:rsidRDefault="00830CD1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4" w:type="dxa"/>
          </w:tcPr>
          <w:p w14:paraId="6C31E1B8" w14:textId="598FD21C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:rsidRPr="00443521" w14:paraId="61C55C11" w14:textId="77777777" w:rsidTr="00FA0290">
        <w:tc>
          <w:tcPr>
            <w:tcW w:w="1819" w:type="dxa"/>
          </w:tcPr>
          <w:p w14:paraId="1EE587BC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Sustainability </w:t>
            </w:r>
          </w:p>
        </w:tc>
        <w:tc>
          <w:tcPr>
            <w:tcW w:w="1542" w:type="dxa"/>
          </w:tcPr>
          <w:p w14:paraId="6694F0B1" w14:textId="4D295D21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52" w:type="dxa"/>
          </w:tcPr>
          <w:p w14:paraId="7AE29562" w14:textId="46E696ED" w:rsidR="00FA0290" w:rsidRPr="00443521" w:rsidRDefault="00BD07A8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1" w:type="dxa"/>
          </w:tcPr>
          <w:p w14:paraId="111A075F" w14:textId="0D7CBE8C" w:rsidR="00FA0290" w:rsidRPr="00443521" w:rsidRDefault="00BD07A8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0</w:t>
            </w:r>
          </w:p>
        </w:tc>
        <w:tc>
          <w:tcPr>
            <w:tcW w:w="1901" w:type="dxa"/>
          </w:tcPr>
          <w:p w14:paraId="6189BDB2" w14:textId="1D81A169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11" w:type="dxa"/>
          </w:tcPr>
          <w:p w14:paraId="7C3F417C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21C01A80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:rsidRPr="00443521" w14:paraId="7C4801F9" w14:textId="77777777" w:rsidTr="00745A8D">
        <w:tc>
          <w:tcPr>
            <w:tcW w:w="11330" w:type="dxa"/>
            <w:gridSpan w:val="7"/>
            <w:shd w:val="clear" w:color="auto" w:fill="D9D9D9" w:themeFill="background1" w:themeFillShade="D9"/>
          </w:tcPr>
          <w:p w14:paraId="2C094087" w14:textId="77777777" w:rsidR="00FA0290" w:rsidRPr="00443521" w:rsidRDefault="00FA0290" w:rsidP="001978B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A0290" w:rsidRPr="00443521" w14:paraId="25444E31" w14:textId="77777777" w:rsidTr="00FA0290">
        <w:tc>
          <w:tcPr>
            <w:tcW w:w="1819" w:type="dxa"/>
          </w:tcPr>
          <w:p w14:paraId="7180B9B8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Develop </w:t>
            </w:r>
          </w:p>
        </w:tc>
        <w:tc>
          <w:tcPr>
            <w:tcW w:w="1542" w:type="dxa"/>
          </w:tcPr>
          <w:p w14:paraId="7261C93E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52" w:type="dxa"/>
          </w:tcPr>
          <w:p w14:paraId="2C72440A" w14:textId="1738D712" w:rsidR="00FA0290" w:rsidRPr="00443521" w:rsidRDefault="00D2479A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1" w:type="dxa"/>
          </w:tcPr>
          <w:p w14:paraId="0B3171D8" w14:textId="1123CD06" w:rsidR="00FA0290" w:rsidRPr="00443521" w:rsidRDefault="00D2479A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1</w:t>
            </w:r>
          </w:p>
        </w:tc>
        <w:tc>
          <w:tcPr>
            <w:tcW w:w="1901" w:type="dxa"/>
          </w:tcPr>
          <w:p w14:paraId="36A8F87E" w14:textId="0D8A3C21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11" w:type="dxa"/>
          </w:tcPr>
          <w:p w14:paraId="0B51D0D8" w14:textId="7A9F8043" w:rsidR="00FA0290" w:rsidRPr="00443521" w:rsidRDefault="00D2479A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5CC5A47E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A0290" w:rsidRPr="00443521" w14:paraId="5E7252BF" w14:textId="77777777" w:rsidTr="00FA0290">
        <w:tc>
          <w:tcPr>
            <w:tcW w:w="1819" w:type="dxa"/>
          </w:tcPr>
          <w:p w14:paraId="48786E2A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Adapt </w:t>
            </w:r>
          </w:p>
        </w:tc>
        <w:tc>
          <w:tcPr>
            <w:tcW w:w="1542" w:type="dxa"/>
          </w:tcPr>
          <w:p w14:paraId="4F271C38" w14:textId="5408896B" w:rsidR="00FA0290" w:rsidRPr="00443521" w:rsidRDefault="00D2479A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52" w:type="dxa"/>
          </w:tcPr>
          <w:p w14:paraId="2A727DD1" w14:textId="668CAA1B" w:rsidR="00FA0290" w:rsidRPr="00443521" w:rsidRDefault="00D2479A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31" w:type="dxa"/>
          </w:tcPr>
          <w:p w14:paraId="5C838A12" w14:textId="257D0BEA" w:rsidR="00FA0290" w:rsidRPr="00443521" w:rsidRDefault="00D2479A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0</w:t>
            </w:r>
          </w:p>
        </w:tc>
        <w:tc>
          <w:tcPr>
            <w:tcW w:w="1901" w:type="dxa"/>
          </w:tcPr>
          <w:p w14:paraId="05517CDE" w14:textId="4CC92B00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11" w:type="dxa"/>
          </w:tcPr>
          <w:p w14:paraId="222FFE22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4" w:type="dxa"/>
          </w:tcPr>
          <w:p w14:paraId="26351BA5" w14:textId="3D66BEA7" w:rsidR="00FA0290" w:rsidRPr="00443521" w:rsidRDefault="00D2479A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0290" w14:paraId="12B37245" w14:textId="77777777" w:rsidTr="00FA0290">
        <w:tc>
          <w:tcPr>
            <w:tcW w:w="1819" w:type="dxa"/>
          </w:tcPr>
          <w:p w14:paraId="62DD4001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 xml:space="preserve">Test </w:t>
            </w:r>
          </w:p>
        </w:tc>
        <w:tc>
          <w:tcPr>
            <w:tcW w:w="1542" w:type="dxa"/>
          </w:tcPr>
          <w:p w14:paraId="5CED3F4D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452" w:type="dxa"/>
          </w:tcPr>
          <w:p w14:paraId="14A25E1E" w14:textId="29ACD546" w:rsidR="00FA0290" w:rsidRPr="00443521" w:rsidRDefault="00D2479A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31" w:type="dxa"/>
          </w:tcPr>
          <w:p w14:paraId="13BFDC6C" w14:textId="493ED458" w:rsidR="00FA0290" w:rsidRPr="00443521" w:rsidRDefault="00D2479A" w:rsidP="001978BA">
            <w:pPr>
              <w:rPr>
                <w:rFonts w:ascii="Arial" w:hAnsi="Arial" w:cs="Arial"/>
              </w:rPr>
            </w:pPr>
            <w:r w:rsidRPr="00443521">
              <w:rPr>
                <w:rFonts w:ascii="Arial" w:hAnsi="Arial" w:cs="Arial"/>
              </w:rPr>
              <w:t>1</w:t>
            </w:r>
          </w:p>
        </w:tc>
        <w:tc>
          <w:tcPr>
            <w:tcW w:w="1901" w:type="dxa"/>
          </w:tcPr>
          <w:p w14:paraId="34016304" w14:textId="54D89458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11" w:type="dxa"/>
          </w:tcPr>
          <w:p w14:paraId="34405A2F" w14:textId="77777777" w:rsidR="00FA0290" w:rsidRPr="00443521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4" w:type="dxa"/>
          </w:tcPr>
          <w:p w14:paraId="23D08CBA" w14:textId="77777777" w:rsidR="00FA0290" w:rsidRDefault="00FA0290" w:rsidP="001978BA">
            <w:pPr>
              <w:rPr>
                <w:rFonts w:ascii="Arial" w:hAnsi="Arial" w:cs="Arial"/>
                <w:sz w:val="22"/>
                <w:szCs w:val="22"/>
              </w:rPr>
            </w:pPr>
            <w:r w:rsidRPr="00443521">
              <w:rPr>
                <w:rFonts w:ascii="Arial" w:hAnsi="Arial" w:cs="Arial"/>
                <w:sz w:val="22"/>
                <w:szCs w:val="22"/>
              </w:rPr>
              <w:t>1</w:t>
            </w:r>
            <w:bookmarkStart w:id="1" w:name="_GoBack"/>
            <w:bookmarkEnd w:id="1"/>
          </w:p>
        </w:tc>
      </w:tr>
    </w:tbl>
    <w:p w14:paraId="1B01B04F" w14:textId="77777777" w:rsidR="002A29B8" w:rsidRDefault="002A29B8">
      <w:pPr>
        <w:spacing w:after="0" w:line="240" w:lineRule="auto"/>
        <w:jc w:val="both"/>
        <w:rPr>
          <w:rFonts w:ascii="Arial" w:eastAsia="Arial" w:hAnsi="Arial" w:cs="Arial"/>
        </w:rPr>
      </w:pPr>
    </w:p>
    <w:p w14:paraId="000001FD" w14:textId="77777777" w:rsidR="001372D8" w:rsidRDefault="001372D8">
      <w:pPr>
        <w:spacing w:after="0" w:line="240" w:lineRule="auto"/>
        <w:jc w:val="both"/>
        <w:rPr>
          <w:rFonts w:ascii="Arial" w:eastAsia="Arial" w:hAnsi="Arial" w:cs="Arial"/>
        </w:rPr>
      </w:pPr>
    </w:p>
    <w:p w14:paraId="000001FE" w14:textId="77777777" w:rsidR="001372D8" w:rsidRDefault="001372D8">
      <w:pPr>
        <w:spacing w:after="0" w:line="240" w:lineRule="auto"/>
        <w:jc w:val="both"/>
        <w:rPr>
          <w:rFonts w:ascii="Arial" w:eastAsia="Arial" w:hAnsi="Arial" w:cs="Arial"/>
        </w:rPr>
      </w:pPr>
    </w:p>
    <w:p w14:paraId="000001FF" w14:textId="14F7DEF9" w:rsidR="001372D8" w:rsidRDefault="001372D8">
      <w:pPr>
        <w:spacing w:after="0" w:line="240" w:lineRule="auto"/>
        <w:jc w:val="both"/>
        <w:rPr>
          <w:rFonts w:ascii="Arial" w:eastAsia="Arial" w:hAnsi="Arial" w:cs="Arial"/>
        </w:rPr>
      </w:pPr>
    </w:p>
    <w:p w14:paraId="0431A9DD" w14:textId="004E27A1" w:rsidR="00B21C0B" w:rsidRDefault="00B21C0B">
      <w:pPr>
        <w:spacing w:after="0" w:line="240" w:lineRule="auto"/>
        <w:jc w:val="both"/>
        <w:rPr>
          <w:rFonts w:ascii="Arial" w:eastAsia="Arial" w:hAnsi="Arial" w:cs="Arial"/>
        </w:rPr>
      </w:pPr>
    </w:p>
    <w:p w14:paraId="00000201" w14:textId="7C015903" w:rsidR="001372D8" w:rsidRDefault="001372D8" w:rsidP="00E63DF2">
      <w:pPr>
        <w:rPr>
          <w:rFonts w:ascii="Arial" w:eastAsia="Arial" w:hAnsi="Arial" w:cs="Arial"/>
        </w:rPr>
      </w:pPr>
    </w:p>
    <w:sectPr w:rsidR="001372D8" w:rsidSect="00443521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6E02D" w16cex:dateUtc="2022-03-12T14:02:00Z"/>
  <w16cex:commentExtensible w16cex:durableId="25D6E24F" w16cex:dateUtc="2022-03-12T14:11:00Z"/>
  <w16cex:commentExtensible w16cex:durableId="25D6E42B" w16cex:dateUtc="2022-03-12T14:19:00Z"/>
  <w16cex:commentExtensible w16cex:durableId="25D6DD21" w16cex:dateUtc="2022-03-12T13:49:00Z"/>
  <w16cex:commentExtensible w16cex:durableId="25D6DEC3" w16cex:dateUtc="2022-03-12T13:56:00Z"/>
  <w16cex:commentExtensible w16cex:durableId="25D6DF82" w16cex:dateUtc="2022-03-12T13:59:00Z"/>
  <w16cex:commentExtensible w16cex:durableId="25D6CCE0" w16cex:dateUtc="2022-03-12T12:40:00Z"/>
  <w16cex:commentExtensible w16cex:durableId="25D6CD65" w16cex:dateUtc="2022-03-12T12:42:00Z"/>
  <w16cex:commentExtensible w16cex:durableId="25D6CF0C" w16cex:dateUtc="2022-03-12T12:49:00Z"/>
  <w16cex:commentExtensible w16cex:durableId="25D6CE6A" w16cex:dateUtc="2022-03-12T12:46:00Z"/>
  <w16cex:commentExtensible w16cex:durableId="25D6CF1E" w16cex:dateUtc="2022-03-12T12:49:00Z"/>
  <w16cex:commentExtensible w16cex:durableId="25D6D7CA" w16cex:dateUtc="2022-03-12T13:26:00Z"/>
  <w16cex:commentExtensible w16cex:durableId="25D6D802" w16cex:dateUtc="2022-03-12T13:27:00Z"/>
  <w16cex:commentExtensible w16cex:durableId="25D6D866" w16cex:dateUtc="2022-03-12T13:29:00Z"/>
  <w16cex:commentExtensible w16cex:durableId="25D6D722" w16cex:dateUtc="2022-03-12T13:24:00Z"/>
  <w16cex:commentExtensible w16cex:durableId="25D6D43C" w16cex:dateUtc="2022-03-12T13:11:00Z"/>
  <w16cex:commentExtensible w16cex:durableId="25D6D5B7" w16cex:dateUtc="2022-03-12T13:1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wr55wt0twev3etfao5pw2jrwf5vedsrp5x&quot;&gt;AHISA IS outcomes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1372D8"/>
    <w:rsid w:val="0000105C"/>
    <w:rsid w:val="00005014"/>
    <w:rsid w:val="000110E7"/>
    <w:rsid w:val="00030ED4"/>
    <w:rsid w:val="0003516E"/>
    <w:rsid w:val="0004660F"/>
    <w:rsid w:val="00061A84"/>
    <w:rsid w:val="000C5A17"/>
    <w:rsid w:val="000C61D9"/>
    <w:rsid w:val="001033E2"/>
    <w:rsid w:val="0010692D"/>
    <w:rsid w:val="00123E72"/>
    <w:rsid w:val="001372D8"/>
    <w:rsid w:val="00141611"/>
    <w:rsid w:val="001432BA"/>
    <w:rsid w:val="001536B0"/>
    <w:rsid w:val="0016657B"/>
    <w:rsid w:val="00184F21"/>
    <w:rsid w:val="001B31B0"/>
    <w:rsid w:val="0022076B"/>
    <w:rsid w:val="0022574D"/>
    <w:rsid w:val="00240016"/>
    <w:rsid w:val="00252793"/>
    <w:rsid w:val="002A29B8"/>
    <w:rsid w:val="002C2C85"/>
    <w:rsid w:val="002D6B33"/>
    <w:rsid w:val="002F5420"/>
    <w:rsid w:val="003225A5"/>
    <w:rsid w:val="00355957"/>
    <w:rsid w:val="00381F32"/>
    <w:rsid w:val="003C11BE"/>
    <w:rsid w:val="003E6F3C"/>
    <w:rsid w:val="003E7FA8"/>
    <w:rsid w:val="004315F9"/>
    <w:rsid w:val="0043415D"/>
    <w:rsid w:val="00443521"/>
    <w:rsid w:val="00443A11"/>
    <w:rsid w:val="004632A1"/>
    <w:rsid w:val="00473CAE"/>
    <w:rsid w:val="004B2A5B"/>
    <w:rsid w:val="004C07E5"/>
    <w:rsid w:val="004C6445"/>
    <w:rsid w:val="004E4C4A"/>
    <w:rsid w:val="004F4EFE"/>
    <w:rsid w:val="00501A34"/>
    <w:rsid w:val="005309C9"/>
    <w:rsid w:val="00534D0D"/>
    <w:rsid w:val="00542344"/>
    <w:rsid w:val="00556FC6"/>
    <w:rsid w:val="0058330A"/>
    <w:rsid w:val="00595083"/>
    <w:rsid w:val="005973AC"/>
    <w:rsid w:val="005B2907"/>
    <w:rsid w:val="005D100D"/>
    <w:rsid w:val="005D194D"/>
    <w:rsid w:val="005D645C"/>
    <w:rsid w:val="005E1D9E"/>
    <w:rsid w:val="005E1DCD"/>
    <w:rsid w:val="0060598F"/>
    <w:rsid w:val="00614942"/>
    <w:rsid w:val="006159E8"/>
    <w:rsid w:val="00630717"/>
    <w:rsid w:val="006537A8"/>
    <w:rsid w:val="00663DF6"/>
    <w:rsid w:val="006B4626"/>
    <w:rsid w:val="006B62C1"/>
    <w:rsid w:val="006F5458"/>
    <w:rsid w:val="007026B8"/>
    <w:rsid w:val="00716E89"/>
    <w:rsid w:val="00736C39"/>
    <w:rsid w:val="00740869"/>
    <w:rsid w:val="00746DB5"/>
    <w:rsid w:val="007842CE"/>
    <w:rsid w:val="007B25E3"/>
    <w:rsid w:val="007D6B11"/>
    <w:rsid w:val="007F7BAE"/>
    <w:rsid w:val="0082150C"/>
    <w:rsid w:val="00821926"/>
    <w:rsid w:val="00827F89"/>
    <w:rsid w:val="00830CD1"/>
    <w:rsid w:val="00851A50"/>
    <w:rsid w:val="0086479B"/>
    <w:rsid w:val="00886D37"/>
    <w:rsid w:val="008B0D5D"/>
    <w:rsid w:val="008B10C1"/>
    <w:rsid w:val="008E6603"/>
    <w:rsid w:val="00901BD8"/>
    <w:rsid w:val="00954B20"/>
    <w:rsid w:val="0095555A"/>
    <w:rsid w:val="00982021"/>
    <w:rsid w:val="009943F2"/>
    <w:rsid w:val="00994DEB"/>
    <w:rsid w:val="00996B86"/>
    <w:rsid w:val="009C636B"/>
    <w:rsid w:val="009D56C4"/>
    <w:rsid w:val="00A112D3"/>
    <w:rsid w:val="00A346AC"/>
    <w:rsid w:val="00A7688D"/>
    <w:rsid w:val="00A7738C"/>
    <w:rsid w:val="00A84FBA"/>
    <w:rsid w:val="00AB00C9"/>
    <w:rsid w:val="00AC2CAB"/>
    <w:rsid w:val="00AC737E"/>
    <w:rsid w:val="00AF4D13"/>
    <w:rsid w:val="00AF4F6D"/>
    <w:rsid w:val="00B061DB"/>
    <w:rsid w:val="00B066B6"/>
    <w:rsid w:val="00B144CB"/>
    <w:rsid w:val="00B1553F"/>
    <w:rsid w:val="00B21C0B"/>
    <w:rsid w:val="00B234E0"/>
    <w:rsid w:val="00B313DE"/>
    <w:rsid w:val="00B35180"/>
    <w:rsid w:val="00B5127C"/>
    <w:rsid w:val="00B968DA"/>
    <w:rsid w:val="00BD07A8"/>
    <w:rsid w:val="00BE15F6"/>
    <w:rsid w:val="00BF0E33"/>
    <w:rsid w:val="00BF4B8F"/>
    <w:rsid w:val="00BF6091"/>
    <w:rsid w:val="00BF7CB9"/>
    <w:rsid w:val="00C35DDA"/>
    <w:rsid w:val="00CB2C57"/>
    <w:rsid w:val="00D17788"/>
    <w:rsid w:val="00D2479A"/>
    <w:rsid w:val="00D31896"/>
    <w:rsid w:val="00D84383"/>
    <w:rsid w:val="00D90B11"/>
    <w:rsid w:val="00D93058"/>
    <w:rsid w:val="00DB62C7"/>
    <w:rsid w:val="00DC3A86"/>
    <w:rsid w:val="00DE1346"/>
    <w:rsid w:val="00DE4E15"/>
    <w:rsid w:val="00DF4B9F"/>
    <w:rsid w:val="00E32203"/>
    <w:rsid w:val="00E35E9A"/>
    <w:rsid w:val="00E43E82"/>
    <w:rsid w:val="00E46D29"/>
    <w:rsid w:val="00E63DF2"/>
    <w:rsid w:val="00E835E8"/>
    <w:rsid w:val="00E8743D"/>
    <w:rsid w:val="00EB7F15"/>
    <w:rsid w:val="00ED2B95"/>
    <w:rsid w:val="00EE0262"/>
    <w:rsid w:val="00F20A27"/>
    <w:rsid w:val="00F464AA"/>
    <w:rsid w:val="00F5756D"/>
    <w:rsid w:val="00F634AF"/>
    <w:rsid w:val="00F830EB"/>
    <w:rsid w:val="00F905ED"/>
    <w:rsid w:val="00FA0290"/>
    <w:rsid w:val="00FC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DC100"/>
  <w15:docId w15:val="{7214AE59-F0D8-4AAF-B46C-B132821CB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132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61D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1D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461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61D7"/>
    <w:rPr>
      <w:noProof/>
    </w:rPr>
  </w:style>
  <w:style w:type="character" w:styleId="Emphasis">
    <w:name w:val="Emphasis"/>
    <w:basedOn w:val="DefaultParagraphFont"/>
    <w:uiPriority w:val="20"/>
    <w:qFormat/>
    <w:rsid w:val="00D461D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65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7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7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7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7B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65D5A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473C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3CAE"/>
    <w:rPr>
      <w:color w:val="605E5C"/>
      <w:shd w:val="clear" w:color="auto" w:fill="E1DFDD"/>
    </w:rPr>
  </w:style>
  <w:style w:type="paragraph" w:customStyle="1" w:styleId="yiv6099945071msonormal">
    <w:name w:val="yiv6099945071msonormal"/>
    <w:basedOn w:val="Normal"/>
    <w:rsid w:val="005D6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996B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8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0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5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72571E8AF5494EA029E2E95C663628" ma:contentTypeVersion="16" ma:contentTypeDescription="Create a new document." ma:contentTypeScope="" ma:versionID="5bd2e54fa9cedda80dbadc05ad540d7f">
  <xsd:schema xmlns:xsd="http://www.w3.org/2001/XMLSchema" xmlns:xs="http://www.w3.org/2001/XMLSchema" xmlns:p="http://schemas.microsoft.com/office/2006/metadata/properties" xmlns:ns3="dfe22c06-138b-438c-99ca-c81171538165" xmlns:ns4="85755c7b-8847-41e3-abf6-be7f8df85123" targetNamespace="http://schemas.microsoft.com/office/2006/metadata/properties" ma:root="true" ma:fieldsID="0cddc056bd007872f18e6dbdd8f0a44f" ns3:_="" ns4:_="">
    <xsd:import namespace="dfe22c06-138b-438c-99ca-c81171538165"/>
    <xsd:import namespace="85755c7b-8847-41e3-abf6-be7f8df8512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e22c06-138b-438c-99ca-c8117153816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55c7b-8847-41e3-abf6-be7f8df851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755c7b-8847-41e3-abf6-be7f8df85123" xsi:nil="true"/>
  </documentManagement>
</p:properties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DMgpjLsuZNJ5KCW2UQUN9KXyYg==">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</go:docsCustomData>
</go:gDocsCustomXmlDataStorage>
</file>

<file path=customXml/itemProps1.xml><?xml version="1.0" encoding="utf-8"?>
<ds:datastoreItem xmlns:ds="http://schemas.openxmlformats.org/officeDocument/2006/customXml" ds:itemID="{146A06D1-DBE8-46BA-B547-BE7859D4B4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e22c06-138b-438c-99ca-c81171538165"/>
    <ds:schemaRef ds:uri="85755c7b-8847-41e3-abf6-be7f8df851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7DB005-B6D3-41BD-AA5A-735E1A3EE2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7C08EE-C9DC-4161-8626-D32E1DC1DA02}">
  <ds:schemaRefs>
    <ds:schemaRef ds:uri="http://schemas.microsoft.com/office/2006/metadata/properties"/>
    <ds:schemaRef ds:uri="http://schemas.microsoft.com/office/infopath/2007/PartnerControls"/>
    <ds:schemaRef ds:uri="85755c7b-8847-41e3-abf6-be7f8df85123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renen</dc:creator>
  <cp:lastModifiedBy>Radha S</cp:lastModifiedBy>
  <cp:revision>2</cp:revision>
  <dcterms:created xsi:type="dcterms:W3CDTF">2023-02-09T16:47:00Z</dcterms:created>
  <dcterms:modified xsi:type="dcterms:W3CDTF">2023-02-09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72571E8AF5494EA029E2E95C663628</vt:lpwstr>
  </property>
</Properties>
</file>